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fthead12"/>
        <w:numPr>
          <w:ilvl w:val="0"/>
          <w:numId w:val="0"/>
        </w:numPr>
        <w:outlineLvl w:val="0"/>
        <w:rPr>
          <w:rFonts w:ascii="Microsoft Sans Serif" w:hAnsi="Microsoft Sans Serif" w:cs="Microsoft Sans Serif"/>
          <w:b w:val="false"/>
          <w:b w:val="false"/>
          <w:sz w:val="20"/>
        </w:rPr>
      </w:pPr>
      <w:r>
        <w:rPr>
          <w:rFonts w:cs="Microsoft Sans Serif" w:ascii="Microsoft Sans Serif" w:hAnsi="Microsoft Sans Serif"/>
          <w:b w:val="false"/>
          <w:sz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42545</wp:posOffset>
                </wp:positionV>
                <wp:extent cx="6145530" cy="94386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5530" cy="9438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4050"/>
                              <w:gridCol w:w="4008"/>
                            </w:tblGrid>
                            <w:tr>
                              <w:trPr>
                                <w:trHeight w:val="440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b/>
                                      <w:sz w:val="18"/>
                                      <w:szCs w:val="18"/>
                                    </w:rPr>
                                    <w:t>Inv/Site No.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b/>
                                      <w:sz w:val="18"/>
                                      <w:szCs w:val="18"/>
                                    </w:rPr>
                                    <w:t>Institution &amp; Address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b/>
                                      <w:sz w:val="18"/>
                                      <w:szCs w:val="18"/>
                                    </w:rPr>
                                    <w:t xml:space="preserve">IEC/IRB Committe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27904/023622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Asthma Centr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Ivan Vazov Street Nr 3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PO Box 101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Pleven, 5800 Bulgaria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Ethics Committee for Multicentre Tria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8, Damyan Gruev str.,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Sofia 13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Bulga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6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76209/023623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Military Medical Academ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Georgi Sofiiski 3 st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Sofia 1606 Bulgaria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Ethics Committee for Multicentre Tria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8, Damyan Gruev str.,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Sofia 130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Bulgar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1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06269/023794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Montreal Chest Institu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3650 St-Urbain, Room K30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Montreal, QC  H2X 2P4 Canada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McGill University Health Cen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Research Ethics Bo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3650 St Urba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Montreal, QC  H2X 2P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06610/023668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The Lung Cen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2775 Laurel St., 7</w:t>
                                  </w: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 xml:space="preserve"> Floo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Vancouver, BC  V5Z 1M9 Canada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Web"/>
                                    <w:shd w:fill="FFFFFF" w:val="clear"/>
                                    <w:spacing w:before="0" w:after="0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The University of British Columbia</w:t>
                                  </w:r>
                                </w:p>
                                <w:p>
                                  <w:pPr>
                                    <w:pStyle w:val="NormalWeb"/>
                                    <w:shd w:fill="FFFFFF" w:val="clear"/>
                                    <w:spacing w:before="0" w:after="0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Office of Research Services Clinical Research Ethics Board</w:t>
                                  </w:r>
                                </w:p>
                                <w:p>
                                  <w:pPr>
                                    <w:pStyle w:val="NormalWeb"/>
                                    <w:shd w:fill="FFFFFF" w:val="clear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Room210, 828 West 10</w:t>
                                  </w: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vertAlign w:val="superscript"/>
                                    </w:rPr>
                                    <w:t>th</w:t>
                                  </w: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 xml:space="preserve"> Ave</w:t>
                                  </w:r>
                                </w:p>
                                <w:p>
                                  <w:pPr>
                                    <w:pStyle w:val="NormalWeb"/>
                                    <w:shd w:fill="FFFFFF" w:val="clear"/>
                                    <w:spacing w:before="0" w:after="0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Vancouver, BC V5Z 1L8 Cana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6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04970/023483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Queen Elizabeth II Health Sciences Centr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alifax Infirmar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1796 Summer St., Room 545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alifax, NS   B3H 3A7 Canada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Style w:val="StrongEmphasis"/>
                                      <w:rFonts w:cs="Microsoft Sans Serif" w:ascii="Microsoft Sans Serif" w:hAnsi="Microsoft Sans Serif"/>
                                      <w:b w:val="false"/>
                                      <w:color w:val="333333"/>
                                      <w:sz w:val="18"/>
                                      <w:szCs w:val="18"/>
                                    </w:rPr>
                                    <w:t>Capital Health Research Ethics Board</w:t>
                                  </w:r>
                                  <w:r>
                                    <w:rPr>
                                      <w:rFonts w:cs="Microsoft Sans Serif" w:ascii="Microsoft Sans Serif" w:hAnsi="Microsoft Sans Serif"/>
                                      <w:bCs/>
                                      <w:color w:val="333333"/>
                                      <w:sz w:val="18"/>
                                      <w:szCs w:val="18"/>
                                    </w:rPr>
                                    <w:br/>
                                  </w:r>
                                  <w:r>
                                    <w:rPr>
                                      <w:rFonts w:cs="Microsoft Sans Serif" w:ascii="Microsoft Sans Serif" w:hAnsi="Microsoft Sans Serif"/>
                                      <w:color w:val="333333"/>
                                      <w:sz w:val="18"/>
                                      <w:szCs w:val="18"/>
                                    </w:rPr>
                                    <w:t>Centre for Clinical Research Building </w:t>
                                    <w:br/>
                                    <w:t xml:space="preserve">118-5790 University Avenue </w:t>
                                    <w:br/>
                                    <w:t>Halifax, NS B3H 1V7 Cana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5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29347/023796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McMaster University, Health Sciences Cen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1200 Main St. West, Room 3U2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amilton, ON  L8N 3Z5 Canada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amilton Health Sciences/Faculty of Health Sciences Research Ethics Bo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293 Wellington St N,</w:t>
                                    <w:br/>
                                    <w:t>Suite 102</w:t>
                                    <w:br/>
                                    <w:t>Hamilton, Ontario  L8L 8E7</w:t>
                                    <w:br/>
                                    <w:t>Cana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46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35031/023795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Pacific Lung Health Cen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1081 Burrard Stree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8B Providence Win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Vancouver, BC  V6Z 1Y6 Canada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StrongEmphasis"/>
                                      <w:rFonts w:cs="Microsoft Sans Serif" w:ascii="Microsoft Sans Serif" w:hAnsi="Microsoft Sans Serif"/>
                                      <w:b w:val="false"/>
                                      <w:sz w:val="18"/>
                                      <w:szCs w:val="18"/>
                                    </w:rPr>
                                    <w:t>Office of Research Services (ORS)</w:t>
                                  </w:r>
                                  <w:r>
                                    <w:rPr>
                                      <w:rStyle w:val="Style22"/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br/>
                                  </w:r>
                                  <w:r>
                                    <w:rPr>
                                      <w:rStyle w:val="Style22"/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Providence Health Care Research Institut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color w:val="000000"/>
                                      <w:sz w:val="18"/>
                                      <w:szCs w:val="18"/>
                                    </w:rPr>
                                    <w:t>Room 1125, 11th Floo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color w:val="000000"/>
                                      <w:sz w:val="18"/>
                                      <w:szCs w:val="18"/>
                                    </w:rPr>
                                    <w:t>1190 Hornby Street c/o 1081 Burrard Street Vancouver, BC V6Z 1Y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06193/023547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Hopital Laval, Recherche Clini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Centre de Pneumologi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2725 Chemin Sainte Fo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Pavillion U, Locale U 175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FR"/>
                                    </w:rPr>
                                    <w:t>Sainte Foy, QC  G1V 4G5 Canada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  <w:t>Comité d’éthique de la recherch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  <w:t>Institut Universitaire de Cardiologie et de Pneumologie de Québec (IUCPQ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  <w:t>2725, chemin Ste-Fo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  <w:t>Quebec, Q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  <w:t>Canad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fr-CA"/>
                                    </w:rPr>
                                    <w:t>G1V 4G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04395/02409 4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Kingston General Hospit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Richardson Hou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102 Stuart Stree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Kingtson, ON  K7L 2V6 Canada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Queens Univers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Office of Research Servic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Fleming Hall, Jemmett Wing, Room 30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Queens Univers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Kingston, ON, Canad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00309/024204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SPLiN s.r.o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Oddeleni TR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Cimicka 37/44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Praha 8 18200 Czech Republic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cs-CZ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cs-CZ"/>
                                    </w:rPr>
                                    <w:t>Multicentric Ethics Committee Fakultni nemocnice v Motol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cs-CZ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cs-CZ"/>
                                    </w:rPr>
                                    <w:t>V Uvalu 84 Prague 5 ZIP: 150 0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cs-CZ"/>
                                    </w:rPr>
                                    <w:t>Czech Republ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00683/023960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:S Hvidovre Hospit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jerte-Lungemedicinsk afdeling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Kettegaard Alle 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Opgang 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vidovre 2650 Denmark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Den videnskabsetiske komité for region hovedstade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Regionsgaarde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Kongensvænge 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3400 Hillerø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7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01687/024403</w:t>
                                  </w:r>
                                </w:p>
                              </w:tc>
                              <w:tc>
                                <w:tcPr>
                                  <w:tcW w:w="40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Astmacentrum Hornerheid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ornerheide 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orn 6085 NM Netherlands</w:t>
                                  </w:r>
                                </w:p>
                              </w:tc>
                              <w:tc>
                                <w:tcPr>
                                  <w:tcW w:w="4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nl-NL"/>
                                    </w:rPr>
                                    <w:t>METC Zuidwest-Hollan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nl-NL"/>
                                    </w:rPr>
                                    <w:t>M.H.H.A. Kirkels-Breuker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nl-NL"/>
                                    </w:rPr>
                                    <w:t>P.O Box 50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  <w:lang w:val="nl-NL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nl-NL"/>
                                    </w:rPr>
                                    <w:t>2600 GA Delf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  <w:lang w:val="nl-NL"/>
                                    </w:rPr>
                                    <w:t>The Netherland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3.9pt;height:743.2pt;mso-wrap-distance-left:9pt;mso-wrap-distance-right:9pt;mso-wrap-distance-top:0pt;mso-wrap-distance-bottom:0pt;margin-top:-3.35pt;mso-position-vertical-relative:text;margin-left:28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6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4050"/>
                        <w:gridCol w:w="4008"/>
                      </w:tblGrid>
                      <w:tr>
                        <w:trPr>
                          <w:trHeight w:val="440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b/>
                                <w:sz w:val="18"/>
                                <w:szCs w:val="18"/>
                              </w:rPr>
                              <w:t>Inv/Site No.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b/>
                                <w:sz w:val="18"/>
                                <w:szCs w:val="18"/>
                              </w:rPr>
                              <w:t>Institution &amp; Address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b/>
                                <w:sz w:val="18"/>
                                <w:szCs w:val="18"/>
                              </w:rPr>
                              <w:t xml:space="preserve">IEC/IRB Committee </w:t>
                            </w:r>
                          </w:p>
                        </w:tc>
                      </w:tr>
                      <w:tr>
                        <w:trPr>
                          <w:trHeight w:val="1032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27904/023622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Asthma Centr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Ivan Vazov Street Nr 3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PO Box 101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Pleven, 5800 Bulgaria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Ethics Committee for Multicentre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8, Damyan Gruev str.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Sofia 13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Bulgaria</w:t>
                            </w:r>
                          </w:p>
                        </w:tc>
                      </w:tr>
                      <w:tr>
                        <w:trPr>
                          <w:trHeight w:val="656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76209/023623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Military Medical Academ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Georgi Sofiiski 3 st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Sofia 1606 Bulgaria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Ethics Committee for Multicentre Tria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8, Damyan Gruev str.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Sofia 130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Bulgaria</w:t>
                            </w:r>
                          </w:p>
                        </w:tc>
                      </w:tr>
                      <w:tr>
                        <w:trPr>
                          <w:trHeight w:val="611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06269/023794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Montreal Chest Institu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3650 St-Urbain, Room K30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Montreal, QC  H2X 2P4 Canada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McGill University Health Cen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Research Ethics Bo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3650 St Urba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Montreal, QC  H2X 2P4</w:t>
                            </w:r>
                          </w:p>
                        </w:tc>
                      </w:tr>
                      <w:tr>
                        <w:trPr>
                          <w:trHeight w:val="1032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06610/023668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The Lung Cen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2775 Laurel St., 7</w:t>
                            </w: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 xml:space="preserve"> Flo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Vancouver, BC  V5Z 1M9 Canada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The University of British Columbia</w:t>
                            </w:r>
                          </w:p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Office of Research Services Clinical Research Ethics Board</w:t>
                            </w:r>
                          </w:p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Room210, 828 West 10</w:t>
                            </w: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 xml:space="preserve"> Ave</w:t>
                            </w:r>
                          </w:p>
                          <w:p>
                            <w:pPr>
                              <w:pStyle w:val="NormalWeb"/>
                              <w:shd w:fill="FFFFFF" w:val="clear"/>
                              <w:spacing w:before="0" w:after="0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Vancouver, BC V5Z 1L8 Canada</w:t>
                            </w:r>
                          </w:p>
                        </w:tc>
                      </w:tr>
                      <w:tr>
                        <w:trPr>
                          <w:trHeight w:val="836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04970/023483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Queen Elizabeth II Health Sciences Centr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alifax Infirma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1796 Summer St., Room 54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alifax, NS   B3H 3A7 Canada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StrongEmphasis"/>
                                <w:rFonts w:cs="Microsoft Sans Serif" w:ascii="Microsoft Sans Serif" w:hAnsi="Microsoft Sans Serif"/>
                                <w:b w:val="false"/>
                                <w:color w:val="333333"/>
                                <w:sz w:val="18"/>
                                <w:szCs w:val="18"/>
                              </w:rPr>
                              <w:t>Capital Health Research Ethics Board</w:t>
                            </w:r>
                            <w:r>
                              <w:rPr>
                                <w:rFonts w:cs="Microsoft Sans Serif" w:ascii="Microsoft Sans Serif" w:hAnsi="Microsoft Sans Serif"/>
                                <w:bCs/>
                                <w:color w:val="333333"/>
                                <w:sz w:val="18"/>
                                <w:szCs w:val="18"/>
                              </w:rPr>
                              <w:br/>
                            </w:r>
                            <w:r>
                              <w:rPr>
                                <w:rFonts w:cs="Microsoft Sans Serif" w:ascii="Microsoft Sans Serif" w:hAnsi="Microsoft Sans Serif"/>
                                <w:color w:val="333333"/>
                                <w:sz w:val="18"/>
                                <w:szCs w:val="18"/>
                              </w:rPr>
                              <w:t>Centre for Clinical Research Building </w:t>
                              <w:br/>
                              <w:t xml:space="preserve">118-5790 University Avenue </w:t>
                              <w:br/>
                              <w:t>Halifax, NS B3H 1V7 Canada</w:t>
                            </w:r>
                          </w:p>
                        </w:tc>
                      </w:tr>
                      <w:tr>
                        <w:trPr>
                          <w:trHeight w:val="665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29347/023796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McMaster University, Health Sciences Cen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1200 Main St. West, Room 3U2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amilton, ON  L8N 3Z5 Canada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amilton Health Sciences/Faculty of Health Sciences Research Ethics Bo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293 Wellington St N,</w:t>
                              <w:br/>
                              <w:t>Suite 102</w:t>
                              <w:br/>
                              <w:t>Hamilton, Ontario  L8L 8E7</w:t>
                              <w:br/>
                              <w:t>Canada</w:t>
                            </w:r>
                          </w:p>
                        </w:tc>
                      </w:tr>
                      <w:tr>
                        <w:trPr>
                          <w:trHeight w:val="746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35031/023795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Pacific Lung Health Cen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1081 Burrard Stree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8B Providence W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Vancouver, BC  V6Z 1Y6 Canada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StrongEmphasis"/>
                                <w:rFonts w:cs="Microsoft Sans Serif" w:ascii="Microsoft Sans Serif" w:hAnsi="Microsoft Sans Serif"/>
                                <w:b w:val="false"/>
                                <w:sz w:val="18"/>
                                <w:szCs w:val="18"/>
                              </w:rPr>
                              <w:t>Office of Research Services (ORS)</w:t>
                            </w:r>
                            <w:r>
                              <w:rPr>
                                <w:rStyle w:val="Style22"/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br/>
                            </w:r>
                            <w:r>
                              <w:rPr>
                                <w:rStyle w:val="Style22"/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Providence Health Care Research Institut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color w:val="000000"/>
                                <w:sz w:val="18"/>
                                <w:szCs w:val="18"/>
                              </w:rPr>
                              <w:t>Room 1125, 11th Floo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color w:val="000000"/>
                                <w:sz w:val="18"/>
                                <w:szCs w:val="18"/>
                              </w:rPr>
                              <w:t>1190 Hornby Street c/o 1081 Burrard Street Vancouver, BC V6Z 1Y6</w:t>
                            </w:r>
                          </w:p>
                        </w:tc>
                      </w:tr>
                      <w:tr>
                        <w:trPr>
                          <w:trHeight w:val="1032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06193/023547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Hopital Laval, Recherche Clini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Centre de Pneumologi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2725 Chemin Sainte Fo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Pavillion U, Locale U 175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FR"/>
                              </w:rPr>
                              <w:t>Sainte Foy, QC  G1V 4G5 Canada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CA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CA"/>
                              </w:rPr>
                              <w:t>Comité d’éthique de la recherch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CA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CA"/>
                              </w:rPr>
                              <w:t>Institut Universitaire de Cardiologie et de Pneumologie de Québec (IUCPQ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CA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CA"/>
                              </w:rPr>
                              <w:t>2725, chemin Ste-Fo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CA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CA"/>
                              </w:rPr>
                              <w:t>Quebec, Q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fr-CA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CA"/>
                              </w:rPr>
                              <w:t>Canad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fr-CA"/>
                              </w:rPr>
                              <w:t>G1V 4G5</w:t>
                            </w:r>
                          </w:p>
                        </w:tc>
                      </w:tr>
                      <w:tr>
                        <w:trPr>
                          <w:trHeight w:val="1032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04395/02409 4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Kingston General Hospit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Richardson Hou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102 Stuart Stree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Kingtson, ON  K7L 2V6 Canada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Queens Univers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Office of Research Servic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Fleming Hall, Jemmett Wing, Room 30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Queens Univers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Kingston, ON, Canada</w:t>
                            </w:r>
                          </w:p>
                        </w:tc>
                      </w:tr>
                      <w:tr>
                        <w:trPr>
                          <w:trHeight w:val="1032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00309/024204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SPLiN s.r.o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Oddeleni TR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Cimicka 37/44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Praha 8 18200 Czech Republic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cs-CZ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cs-CZ"/>
                              </w:rPr>
                              <w:t>Multicentric Ethics Committee Fakultni nemocnice v Moto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cs-CZ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cs-CZ"/>
                              </w:rPr>
                              <w:t>V Uvalu 84 Prague 5 ZIP: 150 0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cs-CZ"/>
                              </w:rPr>
                              <w:t>Czech Republic</w:t>
                            </w:r>
                          </w:p>
                        </w:tc>
                      </w:tr>
                      <w:tr>
                        <w:trPr>
                          <w:trHeight w:val="1032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00683/023960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:S Hvidovre Hospit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jerte-Lungemedicinsk afdel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Kettegaard Alle 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Opgang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vidovre 2650 Denmark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Den videnskabsetiske komité for region hovedstade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Regionsgaarde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Kongensvænge 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3400 Hillerød</w:t>
                            </w:r>
                          </w:p>
                        </w:tc>
                      </w:tr>
                      <w:tr>
                        <w:trPr>
                          <w:trHeight w:val="647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01687/024403</w:t>
                            </w:r>
                          </w:p>
                        </w:tc>
                        <w:tc>
                          <w:tcPr>
                            <w:tcW w:w="40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Astmacentrum Hornerheid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ornerheide 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orn 6085 NM Netherlands</w:t>
                            </w:r>
                          </w:p>
                        </w:tc>
                        <w:tc>
                          <w:tcPr>
                            <w:tcW w:w="4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nl-NL"/>
                              </w:rPr>
                              <w:t>METC Zuidwest-Holla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nl-NL"/>
                              </w:rPr>
                              <w:t>M.H.H.A. Kirkels-Breuk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nl-NL"/>
                              </w:rPr>
                              <w:t>P.O Box 50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  <w:lang w:val="nl-NL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nl-NL"/>
                              </w:rPr>
                              <w:t>2600 GA Delf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  <w:lang w:val="nl-NL"/>
                              </w:rPr>
                              <w:t>The Netherland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Microsoft Sans Serif" w:hAnsi="Microsoft Sans Serif" w:cs="Microsoft Sans Serif"/>
          <w:b/>
          <w:b/>
          <w:sz w:val="20"/>
        </w:rPr>
      </w:pPr>
      <w:r>
        <w:rPr>
          <w:rFonts w:cs="Microsoft Sans Serif" w:ascii="Microsoft Sans Serif" w:hAnsi="Microsoft Sans Serif"/>
          <w:b/>
          <w:sz w:val="20"/>
        </w:rPr>
      </w:r>
    </w:p>
    <w:tbl>
      <w:tblPr>
        <w:tblW w:w="9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3984"/>
        <w:gridCol w:w="15"/>
        <w:gridCol w:w="3979"/>
        <w:gridCol w:w="23"/>
        <w:gridCol w:w="44"/>
      </w:tblGrid>
      <w:tr>
        <w:trPr>
          <w:trHeight w:val="620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82272/023579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Haukeland Universitets sykehus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hest departmen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Jonas Liesvei 65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Bergen N 5021 Norway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Regional Ethic Committee West</w:t>
            </w:r>
          </w:p>
          <w:p>
            <w:pPr>
              <w:pStyle w:val="PlainText"/>
              <w:jc w:val="center"/>
              <w:rPr>
                <w:rFonts w:ascii="Microsoft Sans Serif" w:hAnsi="Microsoft Sans Serif" w:cs="Microsoft Sans Serif"/>
                <w:color w:val="000000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color w:val="000000"/>
                <w:sz w:val="18"/>
                <w:szCs w:val="18"/>
              </w:rPr>
              <w:t>Haukeland University Hospital, N-5021 Bergen, Norway</w:t>
            </w:r>
          </w:p>
        </w:tc>
      </w:tr>
      <w:tr>
        <w:trPr>
          <w:trHeight w:val="701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14566/024144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3 Research Bown Hospital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hurchill Drive Crofton Downs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Wellington 6035 New Zealand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color w:val="000000"/>
                <w:sz w:val="18"/>
                <w:szCs w:val="18"/>
                <w:lang w:val="en-NZ"/>
              </w:rPr>
            </w:pPr>
            <w:r>
              <w:rPr>
                <w:rFonts w:cs="Microsoft Sans Serif" w:ascii="Microsoft Sans Serif" w:hAnsi="Microsoft Sans Serif"/>
                <w:color w:val="000000"/>
                <w:sz w:val="18"/>
                <w:szCs w:val="18"/>
                <w:lang w:val="en-NZ"/>
              </w:rPr>
              <w:t>c/- Ministry of Health</w:t>
              <w:br/>
              <w:t>1-3 The Terrace</w:t>
              <w:br/>
              <w:t>Level 1</w:t>
              <w:br/>
              <w:t>Wellington</w:t>
              <w:br/>
              <w:t>6011</w:t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36098/024146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KOPA Golnik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Golnik 36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4204 Golnik Slovenia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  <w:lang w:val="sl-SI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  <w:lang w:val="sl-SI"/>
              </w:rPr>
              <w:t>The National Medical Ethics Committee of the Republic of Slovenia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  <w:lang w:val="sl-SI"/>
              </w:rPr>
              <w:t>University Institute of Clinical Neurophysiology,</w:t>
              <w:br/>
              <w:t xml:space="preserve">Medical Center Ljubljana, </w:t>
              <w:br/>
              <w:t>Zaloška c. 7,</w:t>
              <w:br/>
              <w:t>SI-1525 Ljubljana</w:t>
            </w:r>
          </w:p>
        </w:tc>
      </w:tr>
      <w:tr>
        <w:trPr>
          <w:trHeight w:val="620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08244/026658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Hospital Son Dureta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/ Andrea Doria 55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alma de Mallorca 07014 Spain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omité ètic d´investigació clínica Illes Balears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color w:val="000000"/>
                <w:sz w:val="18"/>
                <w:szCs w:val="18"/>
              </w:rPr>
              <w:t>Conselleria de Salut i Consum</w:t>
              <w:br/>
              <w:t>Direcció General d'Avaluació i Acreditació</w:t>
              <w:br/>
              <w:t>Comitè Ètic d'Investigació Clínica de les Illes Balears (CEIC-IB)</w:t>
              <w:br/>
              <w:t>Camí de Jesús, 38 A</w:t>
              <w:br/>
              <w:t>07011 Palma - Illes Balears</w:t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00473/023973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Aintree University Hospitals NHS Foundation Trus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Respiratory Research Departmen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Longmoor Lane, Ward 14a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Liverpool L9 7AL United Kingdom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xfordshire REC C</w:t>
            </w:r>
          </w:p>
          <w:p>
            <w:pPr>
              <w:pStyle w:val="Normal"/>
              <w:jc w:val="center"/>
              <w:rPr/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2</w:t>
            </w:r>
            <w:r>
              <w:rPr>
                <w:rFonts w:cs="Microsoft Sans Serif" w:ascii="Microsoft Sans Serif" w:hAnsi="Microsoft Sans Serif"/>
                <w:sz w:val="18"/>
                <w:szCs w:val="18"/>
                <w:vertAlign w:val="superscript"/>
              </w:rPr>
              <w:t>nd</w:t>
            </w: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 Floor, Astral Hous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haucer Business Park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Granville Way 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Bicester OX26 4JT</w:t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82424/023706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ambridge Institute for Medical Research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epartment of Medicin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Hills Road, Wellcome Trust / MRC Building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ambridge CB2 2XY United Kingdom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xfordshire REC C</w:t>
            </w:r>
          </w:p>
          <w:p>
            <w:pPr>
              <w:pStyle w:val="Normal"/>
              <w:jc w:val="center"/>
              <w:rPr/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2</w:t>
            </w:r>
            <w:r>
              <w:rPr>
                <w:rFonts w:cs="Microsoft Sans Serif" w:ascii="Microsoft Sans Serif" w:hAnsi="Microsoft Sans Serif"/>
                <w:sz w:val="18"/>
                <w:szCs w:val="18"/>
                <w:vertAlign w:val="superscript"/>
              </w:rPr>
              <w:t>nd</w:t>
            </w: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 Floor, Astral Hous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haucer Business Park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Granville Way 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Bicester OX26 4JT</w:t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29855/023707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New Royal Infirmary of Edinburgh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Little France Crescent, Old Dalkeith Road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51 Little France Crescen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Edinburgh Midlothian EH16 4SA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United Kingdom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xfordshire REC C</w:t>
            </w:r>
          </w:p>
          <w:p>
            <w:pPr>
              <w:pStyle w:val="Normal"/>
              <w:jc w:val="center"/>
              <w:rPr/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2</w:t>
            </w:r>
            <w:r>
              <w:rPr>
                <w:rFonts w:cs="Microsoft Sans Serif" w:ascii="Microsoft Sans Serif" w:hAnsi="Microsoft Sans Serif"/>
                <w:sz w:val="18"/>
                <w:szCs w:val="18"/>
                <w:vertAlign w:val="superscript"/>
              </w:rPr>
              <w:t>nd</w:t>
            </w: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 Floor, Astral Hous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haucer Business Park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Granville Way 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Bicester OX26 4JT</w:t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23731/023974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Wythenshawe Hospital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Medicine Evaluation Uni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Southmoor Road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The Langley Building, North West Lung Research Centr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Manchester M23 9LT United Kingdom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xfordshire REC C</w:t>
            </w:r>
          </w:p>
          <w:p>
            <w:pPr>
              <w:pStyle w:val="Normal"/>
              <w:jc w:val="center"/>
              <w:rPr/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2</w:t>
            </w:r>
            <w:r>
              <w:rPr>
                <w:rFonts w:cs="Microsoft Sans Serif" w:ascii="Microsoft Sans Serif" w:hAnsi="Microsoft Sans Serif"/>
                <w:sz w:val="18"/>
                <w:szCs w:val="18"/>
                <w:vertAlign w:val="superscript"/>
              </w:rPr>
              <w:t>nd</w:t>
            </w: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 Floor, Astral Hous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haucer Business Park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Granville Way 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Bicester OX26 4JT</w:t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29742/024037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The Royal Free Hospital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Academic Unit of Respiratory Medicin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ond Stree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London NW3 2QG United Kingdom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xfordshire REC C</w:t>
            </w:r>
          </w:p>
          <w:p>
            <w:pPr>
              <w:pStyle w:val="Normal"/>
              <w:jc w:val="center"/>
              <w:rPr/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2</w:t>
            </w:r>
            <w:r>
              <w:rPr>
                <w:rFonts w:cs="Microsoft Sans Serif" w:ascii="Microsoft Sans Serif" w:hAnsi="Microsoft Sans Serif"/>
                <w:sz w:val="18"/>
                <w:szCs w:val="18"/>
                <w:vertAlign w:val="superscript"/>
              </w:rPr>
              <w:t>nd</w:t>
            </w: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 Floor, Astral Hous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haucer Business Park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Granville Way 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Bicester OX26 4JT</w:t>
            </w:r>
          </w:p>
        </w:tc>
      </w:tr>
      <w:tr>
        <w:trPr>
          <w:trHeight w:val="863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01069/024393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Institute of Phthisiatry and Pulmonology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epartment of Pulmonology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0, Amosova St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Kiev 03680 Ukraine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719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01047/024392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Institute of Phthisiatry and Pulmonology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epartment of Pulmonology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0, Amosova St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Kiev 03680 Ukraine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791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01071/024362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Institute of Phthisiatry and Pulmonology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epartment of Pulmonology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0, Amosova St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Kiev 03680 Ukraine</w:t>
            </w:r>
          </w:p>
        </w:tc>
        <w:tc>
          <w:tcPr>
            <w:tcW w:w="40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737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01063/024364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onetsk State Medical University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epartment of Therapy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6 Illicha prospec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onetsk 83003 Ukraine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87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44783/023140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University of Texas Health Science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ulmonary Diseases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7400 Merton Minter Blvd., (111E)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San Antonio, TX  78229 United States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University of Texas Health Science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7703 Floyd Curl Drive, Mail Code 7830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San Antonio, TX  78229-3900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77534/023146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Rhode Island Hospital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ivision of Pulmonary, Sleep &amp; Critical Care Medicine</w:t>
            </w:r>
          </w:p>
          <w:p>
            <w:pPr>
              <w:pStyle w:val="Normal"/>
              <w:jc w:val="center"/>
              <w:rPr/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593 Eddy Street, APC 7</w:t>
            </w:r>
            <w:r>
              <w:rPr>
                <w:rFonts w:cs="Microsoft Sans Serif" w:ascii="Microsoft Sans Serif" w:hAnsi="Microsoft Sans Serif"/>
                <w:sz w:val="18"/>
                <w:szCs w:val="18"/>
                <w:vertAlign w:val="superscript"/>
              </w:rPr>
              <w:t>th</w:t>
            </w: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 Floo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rovidence, RI  02903 United States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Lifespan Office of Research Administration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67 Point Stree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rovidence, RI  0290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13075/023147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Los Angeles Biomedical Research Institute at Harbor-UCLA Medical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Rehab Clinical Trials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124 W. Carson St., Bldg. J4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Torrance, CA  90502 United States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John F. Wolf, MD Human Subjects Committe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Los Angeles Biomedical Research Institute at Harbor-UCLA Medical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124 West Carson Stree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Torrance, CA  9050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08578/023354.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St. Elizabeth’s Medical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ulmonary STN-3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736 Cambridge Stree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Boston, MA  02135 Unites States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Research/Human Subjects Committe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aritas St. Elizabeth's Medical Center</w:t>
              <w:br/>
              <w:t>Cambridge St., HOQ3</w:t>
              <w:br/>
              <w:t>Boston, MA 02135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21992/023148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ulmonary Associates of Richmond, Inc.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000 Boulders Parkway, Suite 201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Richmond, VA  23225 United States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Goodwyn Institution Review Board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9380 Main Stree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incinnati, OH  4524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10875/023149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ulmonary Associates, PA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112 East McDowell Road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hoenix, AZ  85006 United States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Goodwyn Institution Review Board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9380 Main Stree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incinnati, OH  45242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503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11553/023150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Advances in Medicin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42362 Bob Hope Driv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Rancho Mirage, CA  92270 Unites States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Western International Review Board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3535 Seventh Ave SW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lympia, WA  98508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87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10094/023355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Baylor Clinic-Baylor College of Medicin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6620 Main Stree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Suite 11B, 16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Houston, TX  77030 United States</w:t>
            </w:r>
          </w:p>
        </w:tc>
        <w:tc>
          <w:tcPr>
            <w:tcW w:w="3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Baylor College of Medicine IRB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linical Research Studies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ne Baylor Plaza, Mail stop 600D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Houston, TX  77030</w:t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701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15497/023356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artmouth-Hitchcock Medical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ulmonary &amp; Critical Care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ne Medical Center Driv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Lebanon, NH  03756 Unites States</w:t>
            </w:r>
          </w:p>
        </w:tc>
        <w:tc>
          <w:tcPr>
            <w:tcW w:w="3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artmouth-Hitchcock Medical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ommittee for the Protection of Human Subjects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1 Rope Ferry Road #6210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Hanover, NH  03755</w:t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08005/023357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National Jewish Medical &amp; Research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Weinberg Clinical Research Uni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400 Jackson Stree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enver, CO  80206 United States</w:t>
            </w:r>
          </w:p>
        </w:tc>
        <w:tc>
          <w:tcPr>
            <w:tcW w:w="3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National Jewish Medical &amp; Research Center IRB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400 Jackson Stree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enver, CO  80206</w:t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09021/023358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University of Nebraska Medical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ulmonary Clinical Studies Unit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982465 Nebraska Medical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DRC II1022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maha, NE  68198 United States</w:t>
            </w:r>
          </w:p>
        </w:tc>
        <w:tc>
          <w:tcPr>
            <w:tcW w:w="3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University of Nebraska Medical Center IRB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Academic &amp; Research Services Bldg. 3000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987830 Nebraska Medical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maha, NE  68198</w:t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908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83482/023571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Yale University School of Medicin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Internal Medicine/Pulmonary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 Gilbert Street, TAC S 441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New Haven, CT  06520 United States</w:t>
            </w:r>
          </w:p>
        </w:tc>
        <w:tc>
          <w:tcPr>
            <w:tcW w:w="3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Yale University School of Medicin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Human Investigation Committee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47 College Street, Suite 204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New Haven, CT  06520</w:t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15449/023359</w:t>
            </w:r>
          </w:p>
        </w:tc>
        <w:tc>
          <w:tcPr>
            <w:tcW w:w="3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Mayo Clinic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ulmonary Clinical Research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Lanmark 2-46</w:t>
            </w:r>
          </w:p>
          <w:p>
            <w:pPr>
              <w:pStyle w:val="Normal"/>
              <w:jc w:val="center"/>
              <w:rPr/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14 – 2</w:t>
            </w:r>
            <w:r>
              <w:rPr>
                <w:rFonts w:cs="Microsoft Sans Serif" w:ascii="Microsoft Sans Serif" w:hAnsi="Microsoft Sans Serif"/>
                <w:sz w:val="18"/>
                <w:szCs w:val="18"/>
                <w:vertAlign w:val="superscript"/>
              </w:rPr>
              <w:t>nd</w:t>
            </w: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 Street SW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Rochester, MN  55905 United States</w:t>
            </w:r>
          </w:p>
        </w:tc>
        <w:tc>
          <w:tcPr>
            <w:tcW w:w="39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Mayo Foundation IRB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201 Building, Room 4-60</w:t>
              <w:br/>
              <w:t>200 First Street SW</w:t>
              <w:br/>
              <w:t>Rochester, MN 55905</w:t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1032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80801/023389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reighton University Medical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ulmonary &amp; Critical Care Division</w:t>
            </w:r>
          </w:p>
          <w:p>
            <w:pPr>
              <w:pStyle w:val="Normal"/>
              <w:jc w:val="center"/>
              <w:rPr/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601 N. 30</w:t>
            </w:r>
            <w:r>
              <w:rPr>
                <w:rFonts w:cs="Microsoft Sans Serif" w:ascii="Microsoft Sans Serif" w:hAnsi="Microsoft Sans Serif"/>
                <w:sz w:val="18"/>
                <w:szCs w:val="18"/>
                <w:vertAlign w:val="superscript"/>
              </w:rPr>
              <w:t>th</w:t>
            </w: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 Street, Suite 3820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maha, NE  68131 United States</w:t>
            </w:r>
          </w:p>
        </w:tc>
        <w:tc>
          <w:tcPr>
            <w:tcW w:w="3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Creighton University Medical Center IRB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2500 California Plaza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Omaha, NE  68178</w:t>
            </w:r>
          </w:p>
        </w:tc>
        <w:tc>
          <w:tcPr>
            <w:tcW w:w="6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  <w:tr>
        <w:trPr>
          <w:trHeight w:val="827" w:hRule="atLeast"/>
        </w:trPr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010532/023489</w:t>
            </w:r>
          </w:p>
        </w:tc>
        <w:tc>
          <w:tcPr>
            <w:tcW w:w="3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University of Pittsburgh Medical Center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Emphysema Research Center</w:t>
            </w:r>
          </w:p>
          <w:p>
            <w:pPr>
              <w:pStyle w:val="Normal"/>
              <w:jc w:val="center"/>
              <w:rPr/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3471 5</w:t>
            </w:r>
            <w:r>
              <w:rPr>
                <w:rFonts w:cs="Microsoft Sans Serif" w:ascii="Microsoft Sans Serif" w:hAnsi="Microsoft Sans Serif"/>
                <w:sz w:val="18"/>
                <w:szCs w:val="18"/>
                <w:vertAlign w:val="superscript"/>
              </w:rPr>
              <w:t>th</w:t>
            </w:r>
            <w:r>
              <w:rPr>
                <w:rFonts w:cs="Microsoft Sans Serif" w:ascii="Microsoft Sans Serif" w:hAnsi="Microsoft Sans Serif"/>
                <w:sz w:val="18"/>
                <w:szCs w:val="18"/>
              </w:rPr>
              <w:t xml:space="preserve"> Ave., Suite 1211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ittsburgh, PA  15213 United States</w:t>
            </w:r>
          </w:p>
        </w:tc>
        <w:tc>
          <w:tcPr>
            <w:tcW w:w="4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University of Pittsburgh IRB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3500 Fifth Ave, Ground Level</w:t>
            </w:r>
          </w:p>
          <w:p>
            <w:pPr>
              <w:pStyle w:val="Normal"/>
              <w:jc w:val="center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  <w:t>Pittsburgh, PA  15213</w:t>
            </w:r>
          </w:p>
        </w:tc>
        <w:tc>
          <w:tcPr>
            <w:tcW w:w="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Microsoft Sans Serif" w:hAnsi="Microsoft Sans Serif" w:cs="Microsoft Sans Serif"/>
                <w:sz w:val="18"/>
                <w:szCs w:val="18"/>
              </w:rPr>
            </w:pPr>
            <w:r>
              <w:rPr>
                <w:rFonts w:cs="Microsoft Sans Serif" w:ascii="Microsoft Sans Serif" w:hAnsi="Microsoft Sans Serif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Microsoft Sans Serif" w:hAnsi="Microsoft Sans Serif" w:cs="Microsoft Sans Serif"/>
        </w:rPr>
      </w:pPr>
      <w:r>
        <w:rPr>
          <w:rFonts w:cs="Microsoft Sans Serif" w:ascii="Microsoft Sans Serif" w:hAnsi="Microsoft Sans Serif"/>
        </w:rPr>
      </w:r>
    </w:p>
    <w:p>
      <w:pPr>
        <w:pStyle w:val="Normal"/>
        <w:rPr>
          <w:rFonts w:ascii="Microsoft Sans Serif" w:hAnsi="Microsoft Sans Serif" w:cs="Microsoft Sans Serif"/>
        </w:rPr>
      </w:pPr>
      <w:r>
        <w:rPr>
          <w:rFonts w:cs="Microsoft Sans Serif" w:ascii="Microsoft Sans Serif" w:hAnsi="Microsoft Sans Serif"/>
        </w:rPr>
      </w:r>
    </w:p>
    <w:p>
      <w:pPr>
        <w:pStyle w:val="Normal"/>
        <w:rPr>
          <w:rFonts w:ascii="Microsoft Sans Serif" w:hAnsi="Microsoft Sans Serif" w:cs="Microsoft Sans Serif"/>
        </w:rPr>
      </w:pPr>
      <w:r>
        <w:rPr>
          <w:rFonts w:cs="Microsoft Sans Serif" w:ascii="Microsoft Sans Serif" w:hAnsi="Microsoft Sans Serif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-15240</wp:posOffset>
                </wp:positionV>
                <wp:extent cx="6155690" cy="39782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5690" cy="3978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9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2"/>
                              <w:gridCol w:w="4057"/>
                              <w:gridCol w:w="4015"/>
                            </w:tblGrid>
                            <w:tr>
                              <w:trPr>
                                <w:trHeight w:val="800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21093/023390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ouston VA Medical Cen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2002 Holcombe Blvd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Pulmonary 111-1, Room 3C-22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ouston, TX  77030 United States</w:t>
                                  </w:r>
                                </w:p>
                              </w:tc>
                              <w:tc>
                                <w:tcPr>
                                  <w:tcW w:w="4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Baylor College of Medicine IR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Clinical Research Studi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One Baylor Plaza, Mail stop 600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ouston, TX  77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08864/023392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Midwest Chest Consultants, P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330 First Capital Drive, Suite 4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St. Charles, MO  63301 United States</w:t>
                                  </w:r>
                                </w:p>
                              </w:tc>
                              <w:tc>
                                <w:tcPr>
                                  <w:tcW w:w="4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Goodwyn Institution Review Bo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9380 Main Stree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Cincinnati, OH  452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77533/023391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arvard University–Brigham &amp; Women’s Hospita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Channing Laborator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181 Longwood Ave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Boston, MA  02115 United States</w:t>
                                  </w:r>
                                </w:p>
                              </w:tc>
                              <w:tc>
                                <w:tcPr>
                                  <w:tcW w:w="4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Brigham &amp; Women’s Hospital IR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Partners Human Research Offi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116 Huntington Ave, Suite 100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Boston, MA  02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73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16586/023393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University of Miami School of Medici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1600 NW 10th Ave, #7064-A (R-47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Miami, FL  33136</w:t>
                                  </w:r>
                                </w:p>
                              </w:tc>
                              <w:tc>
                                <w:tcPr>
                                  <w:tcW w:w="4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Western International Review Boar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3535 Seventh Ave SW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Olympia, WA  98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32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57745/023394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Johns Hopkins Asthma &amp; Allergy Cen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5501 Hopkins Bayview Circle, Room 3B-5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Baltimore, MD  21224 United States</w:t>
                                  </w:r>
                                </w:p>
                              </w:tc>
                              <w:tc>
                                <w:tcPr>
                                  <w:tcW w:w="4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John Hopkins School of Medici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Office of Human Subject Researc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1620 McElderry St., Reed Hal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Suite B 13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Baltimore, MD  212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55" w:hRule="atLeast"/>
                              </w:trPr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012252/023395</w:t>
                                  </w:r>
                                </w:p>
                              </w:tc>
                              <w:tc>
                                <w:tcPr>
                                  <w:tcW w:w="40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St. Francis Hospital &amp; Medical Cent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Pulmonary Medicin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114 Woodland Stree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artford, CT  06105 United States</w:t>
                                  </w:r>
                                </w:p>
                              </w:tc>
                              <w:tc>
                                <w:tcPr>
                                  <w:tcW w:w="401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St. Francis Hospital &amp; Medical Center IR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Department of Researc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114 Woodland St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Microsoft Sans Serif" w:hAnsi="Microsoft Sans Serif" w:cs="Microsoft Sans Serif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Microsoft Sans Serif" w:ascii="Microsoft Sans Serif" w:hAnsi="Microsoft Sans Serif"/>
                                      <w:sz w:val="18"/>
                                      <w:szCs w:val="18"/>
                                    </w:rPr>
                                    <w:t>Hartford, CT  0610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4.7pt;height:313.25pt;mso-wrap-distance-left:9pt;mso-wrap-distance-right:9pt;mso-wrap-distance-top:0pt;mso-wrap-distance-bottom:0pt;margin-top:-1.2pt;mso-position-vertical-relative:text;margin-left:27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69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2"/>
                        <w:gridCol w:w="4057"/>
                        <w:gridCol w:w="4015"/>
                      </w:tblGrid>
                      <w:tr>
                        <w:trPr>
                          <w:trHeight w:val="800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21093/023390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ouston VA Medical Cen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2002 Holcombe Blvd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Pulmonary 111-1, Room 3C-2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ouston, TX  77030 United States</w:t>
                            </w:r>
                          </w:p>
                        </w:tc>
                        <w:tc>
                          <w:tcPr>
                            <w:tcW w:w="4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Baylor College of Medicine IR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Clinical Research Studi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One Baylor Plaza, Mail stop 600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ouston, TX  77030</w:t>
                            </w:r>
                          </w:p>
                        </w:tc>
                      </w:tr>
                      <w:tr>
                        <w:trPr>
                          <w:trHeight w:val="1032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08864/023392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Midwest Chest Consultants, P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330 First Capital Drive, Suite 4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St. Charles, MO  63301 United States</w:t>
                            </w:r>
                          </w:p>
                        </w:tc>
                        <w:tc>
                          <w:tcPr>
                            <w:tcW w:w="4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Goodwyn Institution Review Bo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9380 Main Stree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Cincinnati, OH  45242</w:t>
                            </w:r>
                          </w:p>
                        </w:tc>
                      </w:tr>
                      <w:tr>
                        <w:trPr>
                          <w:trHeight w:val="1032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77533/023391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arvard University–Brigham &amp; Women’s Hospit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Channing Laborator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181 Longwood Ave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Boston, MA  02115 United States</w:t>
                            </w:r>
                          </w:p>
                        </w:tc>
                        <w:tc>
                          <w:tcPr>
                            <w:tcW w:w="4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Brigham &amp; Women’s Hospital IR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Partners Human Research Offi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116 Huntington Ave, Suite 10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Boston, MA  02116</w:t>
                            </w:r>
                          </w:p>
                        </w:tc>
                      </w:tr>
                      <w:tr>
                        <w:trPr>
                          <w:trHeight w:val="773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16586/023393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University of Miami School of Medic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1600 NW 10th Ave, #7064-A (R-47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Miami, FL  33136</w:t>
                            </w:r>
                          </w:p>
                        </w:tc>
                        <w:tc>
                          <w:tcPr>
                            <w:tcW w:w="4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Western International Review Boar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3535 Seventh Ave S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Olympia, WA  98508</w:t>
                            </w:r>
                          </w:p>
                        </w:tc>
                      </w:tr>
                      <w:tr>
                        <w:trPr>
                          <w:trHeight w:val="1032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57745/023394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Johns Hopkins Asthma &amp; Allergy Cen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5501 Hopkins Bayview Circle, Room 3B-5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Baltimore, MD  21224 United States</w:t>
                            </w:r>
                          </w:p>
                        </w:tc>
                        <w:tc>
                          <w:tcPr>
                            <w:tcW w:w="4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John Hopkins School of Medic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Office of Human Subject Researc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1620 McElderry St., Reed Hal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Suite B 13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Baltimore, MD  21205</w:t>
                            </w:r>
                          </w:p>
                        </w:tc>
                      </w:tr>
                      <w:tr>
                        <w:trPr>
                          <w:trHeight w:val="755" w:hRule="atLeast"/>
                        </w:trPr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012252/023395</w:t>
                            </w:r>
                          </w:p>
                        </w:tc>
                        <w:tc>
                          <w:tcPr>
                            <w:tcW w:w="40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St. Francis Hospital &amp; Medical Cent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Pulmonary Medicin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114 Woodland Stree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artford, CT  06105 United States</w:t>
                            </w:r>
                          </w:p>
                        </w:tc>
                        <w:tc>
                          <w:tcPr>
                            <w:tcW w:w="401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St. Francis Hospital &amp; Medical Center IR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Department of Researc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114 Woodland St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Microsoft Sans Serif" w:hAnsi="Microsoft Sans Serif" w:cs="Microsoft Sans Serif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Microsoft Sans Serif" w:ascii="Microsoft Sans Serif" w:hAnsi="Microsoft Sans Serif"/>
                                <w:sz w:val="18"/>
                                <w:szCs w:val="18"/>
                              </w:rPr>
                              <w:t>Hartford, CT  0610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Microsoft Sans Serif" w:hAnsi="Microsoft Sans Serif" w:cs="Microsoft Sans Serif"/>
        </w:rPr>
      </w:pPr>
      <w:r>
        <w:rPr>
          <w:rFonts w:cs="Microsoft Sans Serif" w:ascii="Microsoft Sans Serif" w:hAnsi="Microsoft Sans Serif"/>
        </w:rPr>
      </w:r>
    </w:p>
    <w:p>
      <w:pPr>
        <w:pStyle w:val="Normal"/>
        <w:rPr>
          <w:rFonts w:ascii="Microsoft Sans Serif" w:hAnsi="Microsoft Sans Serif" w:cs="Microsoft Sans Serif"/>
        </w:rPr>
      </w:pPr>
      <w:r>
        <w:rPr>
          <w:rFonts w:cs="Microsoft Sans Serif" w:ascii="Microsoft Sans Serif" w:hAnsi="Microsoft Sans Serif"/>
        </w:rPr>
      </w:r>
    </w:p>
    <w:p>
      <w:pPr>
        <w:pStyle w:val="Normal"/>
        <w:rPr>
          <w:rFonts w:ascii="Microsoft Sans Serif" w:hAnsi="Microsoft Sans Serif" w:cs="Microsoft Sans Serif"/>
          <w:sz w:val="18"/>
          <w:szCs w:val="18"/>
        </w:rPr>
      </w:pPr>
      <w:r>
        <w:rPr>
          <w:rFonts w:cs="Microsoft Sans Serif" w:ascii="Microsoft Sans Serif" w:hAnsi="Microsoft Sans Serif"/>
          <w:sz w:val="18"/>
          <w:szCs w:val="18"/>
        </w:rPr>
      </w:r>
    </w:p>
    <w:p>
      <w:pPr>
        <w:pStyle w:val="Normal"/>
        <w:rPr>
          <w:rFonts w:ascii="Microsoft Sans Serif" w:hAnsi="Microsoft Sans Serif" w:cs="Microsoft Sans Serif"/>
          <w:sz w:val="18"/>
          <w:szCs w:val="18"/>
        </w:rPr>
      </w:pPr>
      <w:r>
        <w:rPr>
          <w:rFonts w:cs="Microsoft Sans Serif" w:ascii="Microsoft Sans Serif" w:hAnsi="Microsoft Sans Serif"/>
          <w:sz w:val="18"/>
          <w:szCs w:val="18"/>
        </w:rPr>
      </w:r>
    </w:p>
    <w:sectPr>
      <w:headerReference w:type="default" r:id="rId2"/>
      <w:type w:val="nextPage"/>
      <w:pgSz w:w="12240" w:h="15840"/>
      <w:pgMar w:left="720" w:right="720" w:gutter="0" w:header="720" w:top="776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crosoft Sans Serif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Microsoft Sans Serif" w:hAnsi="Microsoft Sans Serif" w:cs="Microsoft Sans Serif"/>
        <w:sz w:val="22"/>
        <w:szCs w:val="22"/>
      </w:rPr>
    </w:pPr>
    <w:r>
      <w:rPr>
        <w:rFonts w:cs="Microsoft Sans Serif" w:ascii="Microsoft Sans Serif" w:hAnsi="Microsoft Sans Serif"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Normal1">
    <w:name w:val="normal1"/>
    <w:basedOn w:val="DefaultParagraphFont"/>
    <w:qFormat/>
    <w:rPr/>
  </w:style>
  <w:style w:type="character" w:styleId="PlainTextChar">
    <w:name w:val="Plain Text Char"/>
    <w:qFormat/>
    <w:rPr>
      <w:rFonts w:ascii="Lucida Sans Unicode" w:hAnsi="Lucida Sans Unicode" w:eastAsia="Calibri" w:cs="Times New Roman"/>
      <w:color w:val="C00000"/>
      <w:sz w:val="22"/>
      <w:szCs w:val="21"/>
    </w:rPr>
  </w:style>
  <w:style w:type="character" w:styleId="Style22">
    <w:name w:val="style2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iddenText">
    <w:name w:val="Hidden Text"/>
    <w:basedOn w:val="Normal"/>
    <w:next w:val="Normal"/>
    <w:qFormat/>
    <w:pPr>
      <w:spacing w:before="0" w:after="240"/>
    </w:pPr>
    <w:rPr>
      <w:rFonts w:ascii="Arial" w:hAnsi="Arial" w:cs="Arial"/>
      <w:vanish/>
      <w:color w:val="FF0000"/>
      <w:sz w:val="20"/>
      <w:szCs w:val="20"/>
    </w:rPr>
  </w:style>
  <w:style w:type="paragraph" w:styleId="Lefthead12">
    <w:name w:val="lefthead12"/>
    <w:basedOn w:val="Normal"/>
    <w:next w:val="Normal"/>
    <w:qFormat/>
    <w:pPr>
      <w:keepNext w:val="true"/>
      <w:spacing w:before="0" w:after="240"/>
    </w:pPr>
    <w:rPr>
      <w:rFonts w:ascii="Arial" w:hAnsi="Arial" w:cs="Arial"/>
      <w:b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Calibri"/>
    </w:rPr>
  </w:style>
  <w:style w:type="paragraph" w:styleId="PlainText">
    <w:name w:val="Plain Text"/>
    <w:basedOn w:val="Normal"/>
    <w:qFormat/>
    <w:pPr/>
    <w:rPr>
      <w:rFonts w:ascii="Lucida Sans Unicode" w:hAnsi="Lucida Sans Unicode" w:eastAsia="Calibri" w:cs="Times New Roman"/>
      <w:color w:val="C00000"/>
      <w:sz w:val="22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2:50:00Z</dcterms:created>
  <dc:creator>rac40917</dc:creator>
  <dc:description/>
  <dc:language>en-US</dc:language>
  <cp:lastModifiedBy>Craig Hersh</cp:lastModifiedBy>
  <cp:lastPrinted>2008-03-28T13:28:00Z</cp:lastPrinted>
  <dcterms:modified xsi:type="dcterms:W3CDTF">2014-09-29T12:55:00Z</dcterms:modified>
  <cp:revision>3</cp:revision>
  <dc:subject/>
  <dc:title>Investigator</dc:title>
</cp:coreProperties>
</file>